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D3047" w:rsidRPr="003D3047" w14:paraId="0BF72C05" w14:textId="77777777" w:rsidTr="00A34C1A">
        <w:tc>
          <w:tcPr>
            <w:tcW w:w="9016" w:type="dxa"/>
            <w:gridSpan w:val="3"/>
          </w:tcPr>
          <w:p w14:paraId="29BE7E11" w14:textId="4DF9AD16" w:rsidR="003D3047" w:rsidRPr="003D3047" w:rsidRDefault="003D3047" w:rsidP="00023C26">
            <w:p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Supplemental table: Frailty criteria and diagnosis</w:t>
            </w:r>
          </w:p>
        </w:tc>
      </w:tr>
      <w:tr w:rsidR="00912386" w:rsidRPr="003D3047" w14:paraId="3A54D9F7" w14:textId="77777777" w:rsidTr="003D3047">
        <w:tc>
          <w:tcPr>
            <w:tcW w:w="3005" w:type="dxa"/>
            <w:shd w:val="clear" w:color="auto" w:fill="D9D9D9" w:themeFill="background1" w:themeFillShade="D9"/>
          </w:tcPr>
          <w:p w14:paraId="24606721" w14:textId="2A224AEA" w:rsidR="00912386" w:rsidRPr="003D3047" w:rsidRDefault="00912386" w:rsidP="00023C26">
            <w:p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Criteria</w:t>
            </w:r>
          </w:p>
        </w:tc>
        <w:tc>
          <w:tcPr>
            <w:tcW w:w="3005" w:type="dxa"/>
            <w:shd w:val="clear" w:color="auto" w:fill="D9D9D9" w:themeFill="background1" w:themeFillShade="D9"/>
          </w:tcPr>
          <w:p w14:paraId="21611004" w14:textId="22E32E08" w:rsidR="00912386" w:rsidRPr="003D3047" w:rsidRDefault="00912386" w:rsidP="00023C26">
            <w:p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Cut-off</w:t>
            </w:r>
          </w:p>
        </w:tc>
        <w:tc>
          <w:tcPr>
            <w:tcW w:w="3006" w:type="dxa"/>
            <w:shd w:val="clear" w:color="auto" w:fill="D9D9D9" w:themeFill="background1" w:themeFillShade="D9"/>
          </w:tcPr>
          <w:p w14:paraId="23B037AE" w14:textId="50968D65" w:rsidR="00912386" w:rsidRPr="003D3047" w:rsidRDefault="00912386" w:rsidP="00023C26">
            <w:p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Scoring</w:t>
            </w:r>
          </w:p>
        </w:tc>
      </w:tr>
      <w:tr w:rsidR="00912386" w:rsidRPr="003D3047" w14:paraId="4B04D2F1" w14:textId="77777777" w:rsidTr="00912386">
        <w:tc>
          <w:tcPr>
            <w:tcW w:w="3005" w:type="dxa"/>
          </w:tcPr>
          <w:p w14:paraId="643AA4B5" w14:textId="7CC719A3" w:rsidR="00912386" w:rsidRPr="003D3047" w:rsidRDefault="00272508" w:rsidP="00023C26">
            <w:p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Involuntary weight-loss</w:t>
            </w:r>
          </w:p>
        </w:tc>
        <w:tc>
          <w:tcPr>
            <w:tcW w:w="3005" w:type="dxa"/>
          </w:tcPr>
          <w:p w14:paraId="38CD94A3" w14:textId="310C851E" w:rsidR="00912386" w:rsidRPr="003D3047" w:rsidRDefault="00272508" w:rsidP="00023C26">
            <w:p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&gt;4.5 kg in 1 year (if during follow-up visit: more than 5% weight loss since previous visit)</w:t>
            </w:r>
          </w:p>
        </w:tc>
        <w:tc>
          <w:tcPr>
            <w:tcW w:w="3006" w:type="dxa"/>
          </w:tcPr>
          <w:p w14:paraId="3BAB2107" w14:textId="77777777" w:rsidR="00912386" w:rsidRPr="003D3047" w:rsidRDefault="00272508" w:rsidP="00023C26">
            <w:p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Yes=1</w:t>
            </w:r>
          </w:p>
          <w:p w14:paraId="41CC05BC" w14:textId="678432AC" w:rsidR="00272508" w:rsidRPr="003D3047" w:rsidRDefault="00272508" w:rsidP="00023C26">
            <w:p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No=0</w:t>
            </w:r>
          </w:p>
        </w:tc>
      </w:tr>
      <w:tr w:rsidR="00912386" w:rsidRPr="003D3047" w14:paraId="1C87EA9C" w14:textId="77777777" w:rsidTr="00912386">
        <w:tc>
          <w:tcPr>
            <w:tcW w:w="3005" w:type="dxa"/>
          </w:tcPr>
          <w:p w14:paraId="131D32A2" w14:textId="0F0EAE95" w:rsidR="00912386" w:rsidRPr="003D3047" w:rsidRDefault="00272508" w:rsidP="00023C26">
            <w:p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Handgrip strength</w:t>
            </w:r>
          </w:p>
        </w:tc>
        <w:tc>
          <w:tcPr>
            <w:tcW w:w="3005" w:type="dxa"/>
          </w:tcPr>
          <w:p w14:paraId="2E633DF6" w14:textId="77777777" w:rsidR="00912386" w:rsidRPr="003D3047" w:rsidRDefault="00272508" w:rsidP="00023C26">
            <w:p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Dominant hand, 3 repetitions, highest value</w:t>
            </w:r>
          </w:p>
          <w:p w14:paraId="10F73AC8" w14:textId="77777777" w:rsidR="00272508" w:rsidRPr="003D3047" w:rsidRDefault="00272508" w:rsidP="00023C26">
            <w:pPr>
              <w:rPr>
                <w:sz w:val="20"/>
                <w:szCs w:val="20"/>
                <w:lang w:val="en-US"/>
              </w:rPr>
            </w:pPr>
          </w:p>
          <w:p w14:paraId="0B5D3502" w14:textId="77777777" w:rsidR="00272508" w:rsidRPr="003D3047" w:rsidRDefault="00272508" w:rsidP="00023C26">
            <w:p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Men:</w:t>
            </w:r>
          </w:p>
          <w:p w14:paraId="5D902D0D" w14:textId="77777777" w:rsidR="00272508" w:rsidRPr="003D3047" w:rsidRDefault="00272508" w:rsidP="00272508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 xml:space="preserve">BMI </w:t>
            </w:r>
            <w:r w:rsidRPr="003D3047">
              <w:rPr>
                <w:rFonts w:cstheme="minorHAnsi"/>
                <w:sz w:val="20"/>
                <w:szCs w:val="20"/>
                <w:lang w:val="en-US"/>
              </w:rPr>
              <w:t>≤</w:t>
            </w:r>
            <w:r w:rsidRPr="003D3047">
              <w:rPr>
                <w:sz w:val="20"/>
                <w:szCs w:val="20"/>
                <w:lang w:val="en-US"/>
              </w:rPr>
              <w:t xml:space="preserve">24 =&gt; GS </w:t>
            </w:r>
            <w:r w:rsidRPr="003D3047">
              <w:rPr>
                <w:rFonts w:cstheme="minorHAnsi"/>
                <w:sz w:val="20"/>
                <w:szCs w:val="20"/>
                <w:lang w:val="en-US"/>
              </w:rPr>
              <w:t>≤</w:t>
            </w:r>
            <w:r w:rsidRPr="003D3047">
              <w:rPr>
                <w:sz w:val="20"/>
                <w:szCs w:val="20"/>
                <w:lang w:val="en-US"/>
              </w:rPr>
              <w:t>29 kg</w:t>
            </w:r>
          </w:p>
          <w:p w14:paraId="14A7F377" w14:textId="6FFC4CE9" w:rsidR="00272508" w:rsidRPr="003D3047" w:rsidRDefault="00272508" w:rsidP="00272508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 xml:space="preserve">BMI </w:t>
            </w:r>
            <w:r w:rsidRPr="003D3047">
              <w:rPr>
                <w:sz w:val="20"/>
                <w:szCs w:val="20"/>
                <w:lang w:val="en-US"/>
              </w:rPr>
              <w:t>24.1 - 26</w:t>
            </w:r>
            <w:r w:rsidRPr="003D3047">
              <w:rPr>
                <w:sz w:val="20"/>
                <w:szCs w:val="20"/>
                <w:lang w:val="en-US"/>
              </w:rPr>
              <w:t xml:space="preserve"> =&gt; GS </w:t>
            </w:r>
            <w:r w:rsidRPr="003D3047">
              <w:rPr>
                <w:rFonts w:cstheme="minorHAnsi"/>
                <w:sz w:val="20"/>
                <w:szCs w:val="20"/>
                <w:lang w:val="en-US"/>
              </w:rPr>
              <w:t>≤</w:t>
            </w:r>
            <w:r w:rsidRPr="003D3047">
              <w:rPr>
                <w:rFonts w:cstheme="minorHAnsi"/>
                <w:sz w:val="20"/>
                <w:szCs w:val="20"/>
                <w:lang w:val="en-US"/>
              </w:rPr>
              <w:t>30</w:t>
            </w:r>
            <w:r w:rsidRPr="003D3047">
              <w:rPr>
                <w:sz w:val="20"/>
                <w:szCs w:val="20"/>
                <w:lang w:val="en-US"/>
              </w:rPr>
              <w:t xml:space="preserve"> kg</w:t>
            </w:r>
          </w:p>
          <w:p w14:paraId="0A33DB53" w14:textId="2C611238" w:rsidR="00272508" w:rsidRPr="003D3047" w:rsidRDefault="00272508" w:rsidP="00272508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 xml:space="preserve">BMI </w:t>
            </w:r>
            <w:r w:rsidRPr="003D3047">
              <w:rPr>
                <w:sz w:val="20"/>
                <w:szCs w:val="20"/>
                <w:lang w:val="en-US"/>
              </w:rPr>
              <w:t>26.1 - 28</w:t>
            </w:r>
            <w:r w:rsidRPr="003D3047">
              <w:rPr>
                <w:sz w:val="20"/>
                <w:szCs w:val="20"/>
                <w:lang w:val="en-US"/>
              </w:rPr>
              <w:t xml:space="preserve"> =&gt; GS </w:t>
            </w:r>
            <w:r w:rsidRPr="003D3047">
              <w:rPr>
                <w:rFonts w:cstheme="minorHAnsi"/>
                <w:sz w:val="20"/>
                <w:szCs w:val="20"/>
                <w:lang w:val="en-US"/>
              </w:rPr>
              <w:t>≤</w:t>
            </w:r>
            <w:r w:rsidRPr="003D3047">
              <w:rPr>
                <w:rFonts w:cstheme="minorHAnsi"/>
                <w:sz w:val="20"/>
                <w:szCs w:val="20"/>
                <w:lang w:val="en-US"/>
              </w:rPr>
              <w:t>30</w:t>
            </w:r>
            <w:r w:rsidRPr="003D3047">
              <w:rPr>
                <w:sz w:val="20"/>
                <w:szCs w:val="20"/>
                <w:lang w:val="en-US"/>
              </w:rPr>
              <w:t xml:space="preserve"> kg</w:t>
            </w:r>
          </w:p>
          <w:p w14:paraId="0271B062" w14:textId="1F02AB84" w:rsidR="00272508" w:rsidRPr="003D3047" w:rsidRDefault="00272508" w:rsidP="00272508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 xml:space="preserve">BMI </w:t>
            </w:r>
            <w:r w:rsidRPr="003D3047">
              <w:rPr>
                <w:sz w:val="20"/>
                <w:szCs w:val="20"/>
                <w:lang w:val="en-US"/>
              </w:rPr>
              <w:t>&gt;28</w:t>
            </w:r>
            <w:r w:rsidRPr="003D3047">
              <w:rPr>
                <w:sz w:val="20"/>
                <w:szCs w:val="20"/>
                <w:lang w:val="en-US"/>
              </w:rPr>
              <w:t xml:space="preserve"> =&gt; GS </w:t>
            </w:r>
            <w:r w:rsidRPr="003D3047">
              <w:rPr>
                <w:rFonts w:cstheme="minorHAnsi"/>
                <w:sz w:val="20"/>
                <w:szCs w:val="20"/>
                <w:lang w:val="en-US"/>
              </w:rPr>
              <w:t>≤</w:t>
            </w:r>
            <w:r w:rsidRPr="003D3047">
              <w:rPr>
                <w:rFonts w:cstheme="minorHAnsi"/>
                <w:sz w:val="20"/>
                <w:szCs w:val="20"/>
                <w:lang w:val="en-US"/>
              </w:rPr>
              <w:t>32</w:t>
            </w:r>
            <w:r w:rsidRPr="003D3047">
              <w:rPr>
                <w:sz w:val="20"/>
                <w:szCs w:val="20"/>
                <w:lang w:val="en-US"/>
              </w:rPr>
              <w:t xml:space="preserve"> kg</w:t>
            </w:r>
          </w:p>
          <w:p w14:paraId="447AB8B3" w14:textId="1C9D33B0" w:rsidR="00272508" w:rsidRPr="003D3047" w:rsidRDefault="00272508" w:rsidP="00272508">
            <w:pPr>
              <w:rPr>
                <w:sz w:val="20"/>
                <w:szCs w:val="20"/>
                <w:lang w:val="en-US"/>
              </w:rPr>
            </w:pPr>
          </w:p>
          <w:p w14:paraId="55D4ABCC" w14:textId="353C4456" w:rsidR="00272508" w:rsidRPr="003D3047" w:rsidRDefault="00272508" w:rsidP="00272508">
            <w:p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Women:</w:t>
            </w:r>
          </w:p>
          <w:p w14:paraId="5FA5773A" w14:textId="44E6EE5C" w:rsidR="00272508" w:rsidRPr="003D3047" w:rsidRDefault="00272508" w:rsidP="00272508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 xml:space="preserve">BMI </w:t>
            </w:r>
            <w:r w:rsidRPr="003D3047">
              <w:rPr>
                <w:rFonts w:cstheme="minorHAnsi"/>
                <w:sz w:val="20"/>
                <w:szCs w:val="20"/>
                <w:lang w:val="en-US"/>
              </w:rPr>
              <w:t>≤</w:t>
            </w:r>
            <w:r w:rsidRPr="003D3047">
              <w:rPr>
                <w:rFonts w:cstheme="minorHAnsi"/>
                <w:sz w:val="20"/>
                <w:szCs w:val="20"/>
                <w:lang w:val="en-US"/>
              </w:rPr>
              <w:t>23</w:t>
            </w:r>
            <w:r w:rsidRPr="003D3047">
              <w:rPr>
                <w:sz w:val="20"/>
                <w:szCs w:val="20"/>
                <w:lang w:val="en-US"/>
              </w:rPr>
              <w:t xml:space="preserve"> =&gt; GS </w:t>
            </w:r>
            <w:r w:rsidRPr="003D3047">
              <w:rPr>
                <w:rFonts w:cstheme="minorHAnsi"/>
                <w:sz w:val="20"/>
                <w:szCs w:val="20"/>
                <w:lang w:val="en-US"/>
              </w:rPr>
              <w:t>≤</w:t>
            </w:r>
            <w:r w:rsidRPr="003D3047">
              <w:rPr>
                <w:rFonts w:cstheme="minorHAnsi"/>
                <w:sz w:val="20"/>
                <w:szCs w:val="20"/>
                <w:lang w:val="en-US"/>
              </w:rPr>
              <w:t>17</w:t>
            </w:r>
            <w:r w:rsidRPr="003D3047">
              <w:rPr>
                <w:sz w:val="20"/>
                <w:szCs w:val="20"/>
                <w:lang w:val="en-US"/>
              </w:rPr>
              <w:t xml:space="preserve"> kg</w:t>
            </w:r>
          </w:p>
          <w:p w14:paraId="69DBE54D" w14:textId="77115856" w:rsidR="00272508" w:rsidRPr="003D3047" w:rsidRDefault="00272508" w:rsidP="00272508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 xml:space="preserve">BMI </w:t>
            </w:r>
            <w:r w:rsidRPr="003D3047">
              <w:rPr>
                <w:sz w:val="20"/>
                <w:szCs w:val="20"/>
                <w:lang w:val="en-US"/>
              </w:rPr>
              <w:t>23.1 - 26</w:t>
            </w:r>
            <w:r w:rsidRPr="003D3047">
              <w:rPr>
                <w:sz w:val="20"/>
                <w:szCs w:val="20"/>
                <w:lang w:val="en-US"/>
              </w:rPr>
              <w:t xml:space="preserve"> =&gt; GS </w:t>
            </w:r>
            <w:r w:rsidRPr="003D3047">
              <w:rPr>
                <w:rFonts w:cstheme="minorHAnsi"/>
                <w:sz w:val="20"/>
                <w:szCs w:val="20"/>
                <w:lang w:val="en-US"/>
              </w:rPr>
              <w:t>≤</w:t>
            </w:r>
            <w:r w:rsidRPr="003D3047">
              <w:rPr>
                <w:rFonts w:cstheme="minorHAnsi"/>
                <w:sz w:val="20"/>
                <w:szCs w:val="20"/>
                <w:lang w:val="en-US"/>
              </w:rPr>
              <w:t>17.3</w:t>
            </w:r>
            <w:r w:rsidRPr="003D3047">
              <w:rPr>
                <w:sz w:val="20"/>
                <w:szCs w:val="20"/>
                <w:lang w:val="en-US"/>
              </w:rPr>
              <w:t xml:space="preserve"> kg</w:t>
            </w:r>
          </w:p>
          <w:p w14:paraId="33F8B721" w14:textId="70EDC7B5" w:rsidR="00272508" w:rsidRPr="003D3047" w:rsidRDefault="00272508" w:rsidP="00272508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 xml:space="preserve">BMI </w:t>
            </w:r>
            <w:r w:rsidRPr="003D3047">
              <w:rPr>
                <w:sz w:val="20"/>
                <w:szCs w:val="20"/>
                <w:lang w:val="en-US"/>
              </w:rPr>
              <w:t>26.1 - 29</w:t>
            </w:r>
            <w:r w:rsidRPr="003D3047">
              <w:rPr>
                <w:sz w:val="20"/>
                <w:szCs w:val="20"/>
                <w:lang w:val="en-US"/>
              </w:rPr>
              <w:t xml:space="preserve"> =&gt; GS </w:t>
            </w:r>
            <w:r w:rsidRPr="003D3047">
              <w:rPr>
                <w:rFonts w:cstheme="minorHAnsi"/>
                <w:sz w:val="20"/>
                <w:szCs w:val="20"/>
                <w:lang w:val="en-US"/>
              </w:rPr>
              <w:t>≤</w:t>
            </w:r>
            <w:r w:rsidRPr="003D3047">
              <w:rPr>
                <w:rFonts w:cstheme="minorHAnsi"/>
                <w:sz w:val="20"/>
                <w:szCs w:val="20"/>
                <w:lang w:val="en-US"/>
              </w:rPr>
              <w:t>18</w:t>
            </w:r>
            <w:r w:rsidRPr="003D3047">
              <w:rPr>
                <w:sz w:val="20"/>
                <w:szCs w:val="20"/>
                <w:lang w:val="en-US"/>
              </w:rPr>
              <w:t xml:space="preserve"> kg</w:t>
            </w:r>
          </w:p>
          <w:p w14:paraId="67964600" w14:textId="5A3DAE49" w:rsidR="00272508" w:rsidRPr="003D3047" w:rsidRDefault="00272508" w:rsidP="00272508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BMI &gt;</w:t>
            </w:r>
            <w:r w:rsidRPr="003D3047">
              <w:rPr>
                <w:sz w:val="20"/>
                <w:szCs w:val="20"/>
                <w:lang w:val="en-US"/>
              </w:rPr>
              <w:t>29</w:t>
            </w:r>
            <w:r w:rsidRPr="003D3047">
              <w:rPr>
                <w:sz w:val="20"/>
                <w:szCs w:val="20"/>
                <w:lang w:val="en-US"/>
              </w:rPr>
              <w:t xml:space="preserve"> =&gt; GS </w:t>
            </w:r>
            <w:r w:rsidRPr="003D3047">
              <w:rPr>
                <w:rFonts w:cstheme="minorHAnsi"/>
                <w:sz w:val="20"/>
                <w:szCs w:val="20"/>
                <w:lang w:val="en-US"/>
              </w:rPr>
              <w:t>≤</w:t>
            </w:r>
            <w:r w:rsidRPr="003D3047">
              <w:rPr>
                <w:rFonts w:cstheme="minorHAnsi"/>
                <w:sz w:val="20"/>
                <w:szCs w:val="20"/>
                <w:lang w:val="en-US"/>
              </w:rPr>
              <w:t>21</w:t>
            </w:r>
            <w:r w:rsidRPr="003D3047">
              <w:rPr>
                <w:sz w:val="20"/>
                <w:szCs w:val="20"/>
                <w:lang w:val="en-US"/>
              </w:rPr>
              <w:t xml:space="preserve"> kg</w:t>
            </w:r>
          </w:p>
          <w:p w14:paraId="622C247A" w14:textId="092B4F5C" w:rsidR="00272508" w:rsidRPr="003D3047" w:rsidRDefault="00272508" w:rsidP="0027250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6" w:type="dxa"/>
          </w:tcPr>
          <w:p w14:paraId="34AC98F2" w14:textId="77777777" w:rsidR="00912386" w:rsidRPr="003D3047" w:rsidRDefault="00272508" w:rsidP="00023C26">
            <w:p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Yes=1</w:t>
            </w:r>
          </w:p>
          <w:p w14:paraId="52803BEE" w14:textId="037AF481" w:rsidR="00272508" w:rsidRPr="003D3047" w:rsidRDefault="00272508" w:rsidP="00023C26">
            <w:p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No=0</w:t>
            </w:r>
          </w:p>
        </w:tc>
      </w:tr>
      <w:tr w:rsidR="00912386" w:rsidRPr="003D3047" w14:paraId="657454C1" w14:textId="77777777" w:rsidTr="00912386">
        <w:tc>
          <w:tcPr>
            <w:tcW w:w="3005" w:type="dxa"/>
          </w:tcPr>
          <w:p w14:paraId="2D062840" w14:textId="77777777" w:rsidR="00912386" w:rsidRPr="003D3047" w:rsidRDefault="00272508" w:rsidP="00023C26">
            <w:p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Exhaustion</w:t>
            </w:r>
          </w:p>
          <w:p w14:paraId="012A5DC3" w14:textId="77777777" w:rsidR="00272508" w:rsidRPr="003D3047" w:rsidRDefault="00272508" w:rsidP="00023C26">
            <w:pPr>
              <w:rPr>
                <w:sz w:val="20"/>
                <w:szCs w:val="20"/>
                <w:lang w:val="en-US"/>
              </w:rPr>
            </w:pPr>
          </w:p>
          <w:p w14:paraId="28C75CCA" w14:textId="77777777" w:rsidR="00272508" w:rsidRPr="003D3047" w:rsidRDefault="00272508" w:rsidP="00023C26">
            <w:p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“How many times during the past week have you felt like:</w:t>
            </w:r>
          </w:p>
          <w:p w14:paraId="33D34929" w14:textId="77777777" w:rsidR="00272508" w:rsidRPr="003D3047" w:rsidRDefault="00272508" w:rsidP="00023C26">
            <w:pPr>
              <w:rPr>
                <w:sz w:val="20"/>
                <w:szCs w:val="20"/>
                <w:lang w:val="en-US"/>
              </w:rPr>
            </w:pPr>
          </w:p>
          <w:p w14:paraId="1640872A" w14:textId="28059DE8" w:rsidR="00272508" w:rsidRPr="003D3047" w:rsidRDefault="00272508" w:rsidP="0027250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Everything I do requires effort.</w:t>
            </w:r>
          </w:p>
          <w:p w14:paraId="254031A6" w14:textId="1E823B3F" w:rsidR="00272508" w:rsidRPr="003D3047" w:rsidRDefault="00272508" w:rsidP="00272508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I ‘m not going to be able to continue like this.</w:t>
            </w:r>
            <w:r w:rsidR="003D3047" w:rsidRPr="003D3047">
              <w:rPr>
                <w:sz w:val="20"/>
                <w:szCs w:val="20"/>
                <w:lang w:val="en-US"/>
              </w:rPr>
              <w:t>”</w:t>
            </w:r>
          </w:p>
        </w:tc>
        <w:tc>
          <w:tcPr>
            <w:tcW w:w="3005" w:type="dxa"/>
          </w:tcPr>
          <w:p w14:paraId="3B0092A1" w14:textId="77777777" w:rsidR="00912386" w:rsidRPr="003D3047" w:rsidRDefault="0011175E" w:rsidP="00023C26">
            <w:p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A &amp; B</w:t>
            </w:r>
          </w:p>
          <w:p w14:paraId="1E4345D5" w14:textId="77777777" w:rsidR="0011175E" w:rsidRPr="003D3047" w:rsidRDefault="0011175E" w:rsidP="00023C26">
            <w:pPr>
              <w:rPr>
                <w:sz w:val="20"/>
                <w:szCs w:val="20"/>
                <w:lang w:val="en-US"/>
              </w:rPr>
            </w:pPr>
          </w:p>
          <w:p w14:paraId="3E7D498A" w14:textId="77777777" w:rsidR="0011175E" w:rsidRPr="003D3047" w:rsidRDefault="0011175E" w:rsidP="00023C26">
            <w:p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0= rare or never (&lt;1 day)</w:t>
            </w:r>
          </w:p>
          <w:p w14:paraId="31653929" w14:textId="77777777" w:rsidR="0011175E" w:rsidRPr="003D3047" w:rsidRDefault="0011175E" w:rsidP="00023C26">
            <w:p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1= sometimes (1-2 days)</w:t>
            </w:r>
          </w:p>
          <w:p w14:paraId="4A58EBB2" w14:textId="77777777" w:rsidR="0011175E" w:rsidRPr="003D3047" w:rsidRDefault="0011175E" w:rsidP="00023C26">
            <w:p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2= occasionally (3-4 days)</w:t>
            </w:r>
          </w:p>
          <w:p w14:paraId="50C02811" w14:textId="6FE22DCF" w:rsidR="0011175E" w:rsidRPr="003D3047" w:rsidRDefault="0011175E" w:rsidP="00023C26">
            <w:p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3= often</w:t>
            </w:r>
            <w:r w:rsidR="003D3047" w:rsidRPr="003D3047">
              <w:rPr>
                <w:sz w:val="20"/>
                <w:szCs w:val="20"/>
                <w:lang w:val="en-US"/>
              </w:rPr>
              <w:t xml:space="preserve"> (5-7 days)</w:t>
            </w:r>
          </w:p>
          <w:p w14:paraId="543F6BFD" w14:textId="77777777" w:rsidR="0011175E" w:rsidRPr="003D3047" w:rsidRDefault="0011175E" w:rsidP="0011175E">
            <w:pPr>
              <w:rPr>
                <w:sz w:val="20"/>
                <w:szCs w:val="20"/>
                <w:lang w:val="en-US"/>
              </w:rPr>
            </w:pPr>
          </w:p>
          <w:p w14:paraId="2ABD7204" w14:textId="1F5190AD" w:rsidR="0011175E" w:rsidRPr="003D3047" w:rsidRDefault="0011175E" w:rsidP="0011175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6" w:type="dxa"/>
          </w:tcPr>
          <w:p w14:paraId="40CBCC95" w14:textId="7AEE6C71" w:rsidR="00912386" w:rsidRPr="003D3047" w:rsidRDefault="003D3047" w:rsidP="00023C26">
            <w:p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If the participant gives response 2 or 3 for one or both questions, score 1</w:t>
            </w:r>
            <w:r w:rsidRPr="003D3047">
              <w:rPr>
                <w:sz w:val="20"/>
                <w:szCs w:val="20"/>
                <w:lang w:val="en-US"/>
              </w:rPr>
              <w:t>.</w:t>
            </w:r>
          </w:p>
        </w:tc>
      </w:tr>
      <w:tr w:rsidR="00912386" w:rsidRPr="003D3047" w14:paraId="73809F4D" w14:textId="77777777" w:rsidTr="00912386">
        <w:tc>
          <w:tcPr>
            <w:tcW w:w="3005" w:type="dxa"/>
          </w:tcPr>
          <w:p w14:paraId="3AE46E25" w14:textId="688827FE" w:rsidR="00912386" w:rsidRPr="003D3047" w:rsidRDefault="003D3047" w:rsidP="00023C26">
            <w:p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Gait speed over 4.5m</w:t>
            </w:r>
          </w:p>
        </w:tc>
        <w:tc>
          <w:tcPr>
            <w:tcW w:w="3005" w:type="dxa"/>
          </w:tcPr>
          <w:p w14:paraId="48E2A872" w14:textId="5CBA13C7" w:rsidR="00912386" w:rsidRPr="003D3047" w:rsidRDefault="003D3047" w:rsidP="00023C26">
            <w:p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Time to walk 4.5m recalculated from SPPB results on a 4m track.</w:t>
            </w:r>
          </w:p>
          <w:p w14:paraId="4C016638" w14:textId="77777777" w:rsidR="003D3047" w:rsidRPr="003D3047" w:rsidRDefault="003D3047" w:rsidP="00023C26">
            <w:pPr>
              <w:rPr>
                <w:sz w:val="20"/>
                <w:szCs w:val="20"/>
                <w:lang w:val="en-US"/>
              </w:rPr>
            </w:pPr>
          </w:p>
          <w:p w14:paraId="00D15D18" w14:textId="77777777" w:rsidR="003D3047" w:rsidRPr="003D3047" w:rsidRDefault="003D3047" w:rsidP="00023C26">
            <w:p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Men:</w:t>
            </w:r>
          </w:p>
          <w:p w14:paraId="547D95D0" w14:textId="77777777" w:rsidR="003D3047" w:rsidRPr="003D3047" w:rsidRDefault="003D3047" w:rsidP="003D304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 xml:space="preserve">Height </w:t>
            </w:r>
            <w:r w:rsidRPr="003D3047">
              <w:rPr>
                <w:rFonts w:cstheme="minorHAnsi"/>
                <w:sz w:val="20"/>
                <w:szCs w:val="20"/>
                <w:lang w:val="en-US"/>
              </w:rPr>
              <w:t>≤</w:t>
            </w:r>
            <w:r w:rsidRPr="003D3047">
              <w:rPr>
                <w:sz w:val="20"/>
                <w:szCs w:val="20"/>
                <w:lang w:val="en-US"/>
              </w:rPr>
              <w:t xml:space="preserve">173 cm =&gt; </w:t>
            </w:r>
            <w:r w:rsidRPr="003D3047">
              <w:rPr>
                <w:rFonts w:cstheme="minorHAnsi"/>
                <w:sz w:val="20"/>
                <w:szCs w:val="20"/>
                <w:lang w:val="en-US"/>
              </w:rPr>
              <w:t>≥</w:t>
            </w:r>
            <w:r w:rsidRPr="003D3047">
              <w:rPr>
                <w:sz w:val="20"/>
                <w:szCs w:val="20"/>
                <w:lang w:val="en-US"/>
              </w:rPr>
              <w:t>7 sec</w:t>
            </w:r>
          </w:p>
          <w:p w14:paraId="3BE609EB" w14:textId="4C1AA406" w:rsidR="003D3047" w:rsidRPr="003D3047" w:rsidRDefault="003D3047" w:rsidP="003D304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Height</w:t>
            </w:r>
            <w:r w:rsidRPr="003D3047">
              <w:rPr>
                <w:sz w:val="20"/>
                <w:szCs w:val="20"/>
                <w:lang w:val="en-US"/>
              </w:rPr>
              <w:t xml:space="preserve"> &gt;</w:t>
            </w:r>
            <w:r w:rsidRPr="003D3047">
              <w:rPr>
                <w:sz w:val="20"/>
                <w:szCs w:val="20"/>
                <w:lang w:val="en-US"/>
              </w:rPr>
              <w:t xml:space="preserve">173 cm =&gt; </w:t>
            </w:r>
            <w:r w:rsidRPr="003D3047">
              <w:rPr>
                <w:rFonts w:cstheme="minorHAnsi"/>
                <w:sz w:val="20"/>
                <w:szCs w:val="20"/>
                <w:lang w:val="en-US"/>
              </w:rPr>
              <w:t>≥</w:t>
            </w:r>
            <w:r w:rsidRPr="003D3047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3D3047">
              <w:rPr>
                <w:sz w:val="20"/>
                <w:szCs w:val="20"/>
                <w:lang w:val="en-US"/>
              </w:rPr>
              <w:t xml:space="preserve"> sec</w:t>
            </w:r>
          </w:p>
          <w:p w14:paraId="7BA1CD4E" w14:textId="77777777" w:rsidR="003D3047" w:rsidRPr="003D3047" w:rsidRDefault="003D3047" w:rsidP="003D3047">
            <w:pPr>
              <w:rPr>
                <w:sz w:val="20"/>
                <w:szCs w:val="20"/>
                <w:lang w:val="en-US"/>
              </w:rPr>
            </w:pPr>
          </w:p>
          <w:p w14:paraId="46DB4EDA" w14:textId="77777777" w:rsidR="003D3047" w:rsidRPr="003D3047" w:rsidRDefault="003D3047" w:rsidP="003D3047">
            <w:p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Women</w:t>
            </w:r>
          </w:p>
          <w:p w14:paraId="7909F54A" w14:textId="01E382E8" w:rsidR="003D3047" w:rsidRPr="003D3047" w:rsidRDefault="003D3047" w:rsidP="003D304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 xml:space="preserve">Height </w:t>
            </w:r>
            <w:r w:rsidRPr="003D3047">
              <w:rPr>
                <w:rFonts w:cstheme="minorHAnsi"/>
                <w:sz w:val="20"/>
                <w:szCs w:val="20"/>
                <w:lang w:val="en-US"/>
              </w:rPr>
              <w:t>≤</w:t>
            </w:r>
            <w:r w:rsidRPr="003D3047">
              <w:rPr>
                <w:rFonts w:cstheme="minorHAnsi"/>
                <w:sz w:val="20"/>
                <w:szCs w:val="20"/>
                <w:lang w:val="en-US"/>
              </w:rPr>
              <w:t>159</w:t>
            </w:r>
            <w:r w:rsidRPr="003D3047">
              <w:rPr>
                <w:sz w:val="20"/>
                <w:szCs w:val="20"/>
                <w:lang w:val="en-US"/>
              </w:rPr>
              <w:t xml:space="preserve"> cm =&gt; </w:t>
            </w:r>
            <w:r w:rsidRPr="003D3047">
              <w:rPr>
                <w:rFonts w:cstheme="minorHAnsi"/>
                <w:sz w:val="20"/>
                <w:szCs w:val="20"/>
                <w:lang w:val="en-US"/>
              </w:rPr>
              <w:t>≥</w:t>
            </w:r>
            <w:r w:rsidRPr="003D3047">
              <w:rPr>
                <w:sz w:val="20"/>
                <w:szCs w:val="20"/>
                <w:lang w:val="en-US"/>
              </w:rPr>
              <w:t>7 sec</w:t>
            </w:r>
          </w:p>
          <w:p w14:paraId="0E1416E4" w14:textId="12D2DE09" w:rsidR="003D3047" w:rsidRPr="003D3047" w:rsidRDefault="003D3047" w:rsidP="003D3047">
            <w:pPr>
              <w:pStyle w:val="ListParagraph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Height &gt;</w:t>
            </w:r>
            <w:r w:rsidRPr="003D3047">
              <w:rPr>
                <w:sz w:val="20"/>
                <w:szCs w:val="20"/>
                <w:lang w:val="en-US"/>
              </w:rPr>
              <w:t>159</w:t>
            </w:r>
            <w:r w:rsidRPr="003D3047">
              <w:rPr>
                <w:sz w:val="20"/>
                <w:szCs w:val="20"/>
                <w:lang w:val="en-US"/>
              </w:rPr>
              <w:t xml:space="preserve"> cm =&gt; </w:t>
            </w:r>
            <w:r w:rsidRPr="003D3047">
              <w:rPr>
                <w:rFonts w:cstheme="minorHAnsi"/>
                <w:sz w:val="20"/>
                <w:szCs w:val="20"/>
                <w:lang w:val="en-US"/>
              </w:rPr>
              <w:t>≥6</w:t>
            </w:r>
            <w:r w:rsidRPr="003D3047">
              <w:rPr>
                <w:sz w:val="20"/>
                <w:szCs w:val="20"/>
                <w:lang w:val="en-US"/>
              </w:rPr>
              <w:t xml:space="preserve"> sec</w:t>
            </w:r>
          </w:p>
          <w:p w14:paraId="686248D9" w14:textId="21189365" w:rsidR="003D3047" w:rsidRPr="003D3047" w:rsidRDefault="003D3047" w:rsidP="003D30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006" w:type="dxa"/>
          </w:tcPr>
          <w:p w14:paraId="56192581" w14:textId="77777777" w:rsidR="00912386" w:rsidRPr="003D3047" w:rsidRDefault="003D3047" w:rsidP="00023C26">
            <w:p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Yes=1</w:t>
            </w:r>
          </w:p>
          <w:p w14:paraId="1D918AA5" w14:textId="630FFFD9" w:rsidR="003D3047" w:rsidRPr="003D3047" w:rsidRDefault="003D3047" w:rsidP="00023C26">
            <w:p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No=0</w:t>
            </w:r>
          </w:p>
        </w:tc>
      </w:tr>
      <w:tr w:rsidR="00912386" w:rsidRPr="003D3047" w14:paraId="2A9CA010" w14:textId="77777777" w:rsidTr="00912386">
        <w:tc>
          <w:tcPr>
            <w:tcW w:w="3005" w:type="dxa"/>
          </w:tcPr>
          <w:p w14:paraId="286C3221" w14:textId="72F53E2E" w:rsidR="00912386" w:rsidRPr="003D3047" w:rsidRDefault="003D3047" w:rsidP="00023C26">
            <w:p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Physical activity level (Minnesota Leisure Time Activity questionnaire)</w:t>
            </w:r>
          </w:p>
        </w:tc>
        <w:tc>
          <w:tcPr>
            <w:tcW w:w="3005" w:type="dxa"/>
          </w:tcPr>
          <w:p w14:paraId="6E15ADD1" w14:textId="77777777" w:rsidR="00912386" w:rsidRPr="003D3047" w:rsidRDefault="003D3047" w:rsidP="00023C26">
            <w:p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Men: &lt;283 KCAL/week</w:t>
            </w:r>
          </w:p>
          <w:p w14:paraId="59CBD7DB" w14:textId="241E3191" w:rsidR="003D3047" w:rsidRPr="003D3047" w:rsidRDefault="003D3047" w:rsidP="00023C26">
            <w:p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Women: &lt;270 KCAL/week</w:t>
            </w:r>
          </w:p>
        </w:tc>
        <w:tc>
          <w:tcPr>
            <w:tcW w:w="3006" w:type="dxa"/>
          </w:tcPr>
          <w:p w14:paraId="2B0A3F8D" w14:textId="77777777" w:rsidR="00912386" w:rsidRPr="003D3047" w:rsidRDefault="003D3047" w:rsidP="00023C26">
            <w:p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Yes=1</w:t>
            </w:r>
          </w:p>
          <w:p w14:paraId="7C24CB6A" w14:textId="1DD377FF" w:rsidR="003D3047" w:rsidRPr="003D3047" w:rsidRDefault="003D3047" w:rsidP="00023C26">
            <w:pPr>
              <w:rPr>
                <w:sz w:val="20"/>
                <w:szCs w:val="20"/>
                <w:lang w:val="en-US"/>
              </w:rPr>
            </w:pPr>
            <w:r w:rsidRPr="003D3047">
              <w:rPr>
                <w:sz w:val="20"/>
                <w:szCs w:val="20"/>
                <w:lang w:val="en-US"/>
              </w:rPr>
              <w:t>No=0</w:t>
            </w:r>
          </w:p>
        </w:tc>
      </w:tr>
    </w:tbl>
    <w:p w14:paraId="6C8D8663" w14:textId="77777777" w:rsidR="00912386" w:rsidRPr="00023C26" w:rsidRDefault="00912386" w:rsidP="00023C26">
      <w:pPr>
        <w:ind w:firstLine="720"/>
      </w:pPr>
    </w:p>
    <w:sectPr w:rsidR="00912386" w:rsidRPr="00023C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951ED2"/>
    <w:multiLevelType w:val="hybridMultilevel"/>
    <w:tmpl w:val="2CDEB1C4"/>
    <w:lvl w:ilvl="0" w:tplc="74FA0D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054AAB"/>
    <w:multiLevelType w:val="hybridMultilevel"/>
    <w:tmpl w:val="998C1ADC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3F18F8"/>
    <w:multiLevelType w:val="hybridMultilevel"/>
    <w:tmpl w:val="2C120278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C26"/>
    <w:rsid w:val="00023C26"/>
    <w:rsid w:val="0011175E"/>
    <w:rsid w:val="00272508"/>
    <w:rsid w:val="003D3047"/>
    <w:rsid w:val="00912386"/>
    <w:rsid w:val="009D4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07392"/>
  <w15:chartTrackingRefBased/>
  <w15:docId w15:val="{E88E9440-3031-43F2-BB71-B89633B2A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C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C2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123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25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Geerinck</dc:creator>
  <cp:keywords/>
  <dc:description/>
  <cp:lastModifiedBy>Anton Geerinck</cp:lastModifiedBy>
  <cp:revision>1</cp:revision>
  <dcterms:created xsi:type="dcterms:W3CDTF">2020-12-18T09:25:00Z</dcterms:created>
  <dcterms:modified xsi:type="dcterms:W3CDTF">2020-12-18T10:23:00Z</dcterms:modified>
</cp:coreProperties>
</file>